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BE455F" w14:textId="77777777" w:rsidR="003D689F" w:rsidRDefault="003D689F" w:rsidP="003D689F">
      <w:pPr>
        <w:spacing w:line="360" w:lineRule="auto"/>
        <w:rPr>
          <w:rFonts w:ascii="Times New Roman" w:hAnsi="Times New Roman"/>
          <w:b/>
          <w:bCs/>
          <w:sz w:val="24"/>
          <w:szCs w:val="24"/>
        </w:rPr>
      </w:pPr>
      <w:r>
        <w:rPr>
          <w:rFonts w:ascii="Times New Roman" w:hAnsi="Times New Roman"/>
          <w:b/>
          <w:bCs/>
          <w:sz w:val="24"/>
          <w:szCs w:val="24"/>
        </w:rPr>
        <w:t>S3_File.docx</w:t>
      </w:r>
    </w:p>
    <w:p w14:paraId="44783DE7" w14:textId="77777777" w:rsidR="003D689F" w:rsidRPr="00727DB4" w:rsidRDefault="003D689F" w:rsidP="003D689F">
      <w:pPr>
        <w:spacing w:line="360" w:lineRule="auto"/>
        <w:rPr>
          <w:rFonts w:ascii="Times New Roman" w:hAnsi="Times New Roman"/>
          <w:sz w:val="24"/>
          <w:szCs w:val="24"/>
        </w:rPr>
      </w:pPr>
      <w:r w:rsidRPr="00727DB4">
        <w:rPr>
          <w:rFonts w:ascii="Times New Roman" w:hAnsi="Times New Roman"/>
          <w:sz w:val="24"/>
          <w:szCs w:val="24"/>
        </w:rPr>
        <w:t>The rise in the price of fuel has brought a lot of negative impacts on us and what worries me a lot is that they don't bring the fuel for those who work with it but they rather give it out to third parties as middlemen and they also double the price of the fuel for us.</w:t>
      </w:r>
    </w:p>
    <w:p w14:paraId="53EBB270" w14:textId="77777777" w:rsidR="003D689F" w:rsidRPr="00367657" w:rsidRDefault="003D689F" w:rsidP="003D689F">
      <w:pPr>
        <w:spacing w:line="360" w:lineRule="auto"/>
        <w:rPr>
          <w:rFonts w:ascii="Times New Roman" w:hAnsi="Times New Roman"/>
          <w:sz w:val="24"/>
          <w:szCs w:val="24"/>
        </w:rPr>
      </w:pPr>
      <w:r w:rsidRPr="00367657">
        <w:rPr>
          <w:rFonts w:ascii="Times New Roman" w:hAnsi="Times New Roman"/>
          <w:sz w:val="24"/>
          <w:szCs w:val="24"/>
        </w:rPr>
        <w:t>(Canoe owner, Winneba)</w:t>
      </w:r>
    </w:p>
    <w:p w14:paraId="565CBAF8" w14:textId="77777777" w:rsidR="003D689F" w:rsidRDefault="003D689F"/>
    <w:sectPr w:rsidR="003D6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89F"/>
    <w:rsid w:val="003D689F"/>
    <w:rsid w:val="00407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EAF37"/>
  <w15:chartTrackingRefBased/>
  <w15:docId w15:val="{0CBEA942-0AC6-4D1E-8A74-2D3406C41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8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5</Words>
  <Characters>262</Characters>
  <Application>Microsoft Office Word</Application>
  <DocSecurity>0</DocSecurity>
  <Lines>2</Lines>
  <Paragraphs>1</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owusu</dc:creator>
  <cp:keywords/>
  <dc:description/>
  <cp:lastModifiedBy>victor owusu</cp:lastModifiedBy>
  <cp:revision>1</cp:revision>
  <dcterms:created xsi:type="dcterms:W3CDTF">2024-12-31T06:31:00Z</dcterms:created>
  <dcterms:modified xsi:type="dcterms:W3CDTF">2024-12-31T06:33:00Z</dcterms:modified>
</cp:coreProperties>
</file>